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FF6BD" w14:textId="60EB9618" w:rsidR="00C91AD0" w:rsidRPr="00314D1C" w:rsidRDefault="00C91AD0" w:rsidP="00C91AD0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314D1C">
        <w:rPr>
          <w:rFonts w:ascii="Times New Roman" w:hAnsi="Times New Roman" w:cs="Times New Roman"/>
          <w:i w:val="0"/>
          <w:sz w:val="24"/>
          <w:szCs w:val="24"/>
        </w:rPr>
        <w:t>S</w:t>
      </w:r>
      <w:r w:rsidR="00586DA7" w:rsidRPr="00314D1C">
        <w:rPr>
          <w:rFonts w:ascii="Times New Roman" w:hAnsi="Times New Roman" w:cs="Times New Roman"/>
          <w:i w:val="0"/>
          <w:sz w:val="24"/>
          <w:szCs w:val="24"/>
        </w:rPr>
        <w:t>1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Table Bioactivity of tryptophan derivatives </w:t>
      </w:r>
      <w:r w:rsidRPr="00314D1C">
        <w:rPr>
          <w:rFonts w:ascii="Times New Roman" w:hAnsi="Times New Roman" w:cs="Times New Roman"/>
          <w:b/>
          <w:i w:val="0"/>
          <w:sz w:val="24"/>
          <w:szCs w:val="24"/>
        </w:rPr>
        <w:t>1-7</w:t>
      </w:r>
      <w:r w:rsidRPr="00314D1C">
        <w:rPr>
          <w:rFonts w:ascii="Times New Roman" w:hAnsi="Times New Roman" w:cs="Times New Roman"/>
          <w:bCs/>
          <w:i w:val="0"/>
          <w:sz w:val="24"/>
          <w:szCs w:val="24"/>
        </w:rPr>
        <w:t xml:space="preserve"> 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and their methyl esters </w:t>
      </w:r>
      <w:r w:rsidRPr="00314D1C">
        <w:rPr>
          <w:rFonts w:ascii="Times New Roman" w:hAnsi="Times New Roman" w:cs="Times New Roman"/>
          <w:b/>
          <w:i w:val="0"/>
          <w:sz w:val="24"/>
          <w:szCs w:val="24"/>
        </w:rPr>
        <w:t>8-14</w:t>
      </w:r>
      <w:r w:rsidRPr="00314D1C">
        <w:rPr>
          <w:rFonts w:ascii="Times New Roman" w:hAnsi="Times New Roman" w:cs="Times New Roman"/>
          <w:bCs/>
          <w:i w:val="0"/>
          <w:sz w:val="24"/>
          <w:szCs w:val="24"/>
        </w:rPr>
        <w:t>,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as well as natural tryptophan (</w:t>
      </w:r>
      <w:r w:rsidRPr="00314D1C">
        <w:rPr>
          <w:rFonts w:ascii="Times New Roman" w:hAnsi="Times New Roman" w:cs="Times New Roman"/>
          <w:b/>
          <w:bCs/>
          <w:i w:val="0"/>
          <w:sz w:val="24"/>
          <w:szCs w:val="24"/>
        </w:rPr>
        <w:t>15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) and its methyl ester </w:t>
      </w:r>
      <w:r w:rsidRPr="00314D1C">
        <w:rPr>
          <w:rFonts w:ascii="Times New Roman" w:hAnsi="Times New Roman" w:cs="Times New Roman"/>
          <w:b/>
          <w:bCs/>
          <w:i w:val="0"/>
          <w:sz w:val="24"/>
          <w:szCs w:val="24"/>
        </w:rPr>
        <w:t>16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, against </w:t>
      </w:r>
      <w:r w:rsidRPr="00314D1C">
        <w:rPr>
          <w:rFonts w:ascii="Times New Roman" w:hAnsi="Times New Roman" w:cs="Times New Roman"/>
          <w:sz w:val="24"/>
          <w:szCs w:val="24"/>
        </w:rPr>
        <w:t>T. brucei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bloodstream form trypomastigotes,</w:t>
      </w:r>
      <w:r w:rsidR="00065804" w:rsidRPr="00314D1C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065804" w:rsidRPr="00314D1C">
        <w:rPr>
          <w:rFonts w:ascii="Times New Roman" w:hAnsi="Times New Roman" w:cs="Times New Roman"/>
          <w:sz w:val="24"/>
          <w:szCs w:val="24"/>
        </w:rPr>
        <w:t>T. brucei</w:t>
      </w:r>
      <w:r w:rsidR="00065804" w:rsidRPr="00314D1C">
        <w:rPr>
          <w:rFonts w:ascii="Times New Roman" w:hAnsi="Times New Roman" w:cs="Times New Roman"/>
          <w:i w:val="0"/>
          <w:sz w:val="24"/>
          <w:szCs w:val="24"/>
        </w:rPr>
        <w:t xml:space="preserve"> procyclic form trypomastigotes,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314D1C">
        <w:rPr>
          <w:rFonts w:ascii="Times New Roman" w:hAnsi="Times New Roman" w:cs="Times New Roman"/>
          <w:sz w:val="24"/>
          <w:szCs w:val="24"/>
        </w:rPr>
        <w:t xml:space="preserve">T. cruzi 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epimastigotes, </w:t>
      </w:r>
      <w:r w:rsidRPr="00314D1C">
        <w:rPr>
          <w:rFonts w:ascii="Times New Roman" w:hAnsi="Times New Roman" w:cs="Times New Roman"/>
          <w:sz w:val="24"/>
          <w:szCs w:val="24"/>
        </w:rPr>
        <w:t>L. Major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promastigotes</w:t>
      </w:r>
      <w:r w:rsidR="00065804" w:rsidRPr="00314D1C">
        <w:rPr>
          <w:rFonts w:ascii="Times New Roman" w:hAnsi="Times New Roman" w:cs="Times New Roman"/>
          <w:i w:val="0"/>
          <w:sz w:val="24"/>
          <w:szCs w:val="24"/>
        </w:rPr>
        <w:t>,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and HeLa cells. Mean half maximal growth inhibition (EC</w:t>
      </w:r>
      <w:r w:rsidRPr="00314D1C">
        <w:rPr>
          <w:rFonts w:ascii="Times New Roman" w:hAnsi="Times New Roman" w:cs="Times New Roman"/>
          <w:i w:val="0"/>
          <w:sz w:val="24"/>
          <w:szCs w:val="24"/>
          <w:vertAlign w:val="subscript"/>
        </w:rPr>
        <w:t>50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>)</w:t>
      </w:r>
      <w:r w:rsidRPr="00314D1C">
        <w:rPr>
          <w:rFonts w:ascii="Times New Roman" w:hAnsi="Times New Roman" w:cs="Times New Roman"/>
          <w:i w:val="0"/>
          <w:sz w:val="24"/>
          <w:szCs w:val="24"/>
          <w:vertAlign w:val="subscript"/>
        </w:rPr>
        <w:t xml:space="preserve"> 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>values ±SD (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M) determined from </w:t>
      </w:r>
      <w:r w:rsidRPr="00314D1C">
        <w:rPr>
          <w:rFonts w:ascii="Times New Roman" w:hAnsi="Times New Roman" w:cs="Times New Roman"/>
          <w:i w:val="0"/>
          <w:iCs w:val="0"/>
          <w:sz w:val="24"/>
          <w:szCs w:val="24"/>
        </w:rPr>
        <w:t>n</w:t>
      </w:r>
      <w:r w:rsidRPr="00314D1C">
        <w:rPr>
          <w:rFonts w:ascii="Times New Roman" w:hAnsi="Times New Roman" w:cs="Times New Roman"/>
          <w:i w:val="0"/>
          <w:sz w:val="24"/>
          <w:szCs w:val="24"/>
        </w:rPr>
        <w:t xml:space="preserve"> = 4 replicates.</w:t>
      </w:r>
    </w:p>
    <w:tbl>
      <w:tblPr>
        <w:tblStyle w:val="TableGrid"/>
        <w:tblW w:w="8911" w:type="dxa"/>
        <w:tblInd w:w="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902"/>
        <w:gridCol w:w="903"/>
        <w:gridCol w:w="903"/>
        <w:gridCol w:w="903"/>
        <w:gridCol w:w="903"/>
        <w:gridCol w:w="903"/>
        <w:gridCol w:w="903"/>
        <w:gridCol w:w="903"/>
      </w:tblGrid>
      <w:tr w:rsidR="00C91AD0" w:rsidRPr="00862567" w14:paraId="02DFD814" w14:textId="77777777" w:rsidTr="00C91AD0">
        <w:tc>
          <w:tcPr>
            <w:tcW w:w="1688" w:type="dxa"/>
            <w:tcBorders>
              <w:top w:val="single" w:sz="12" w:space="0" w:color="000000"/>
              <w:bottom w:val="single" w:sz="12" w:space="0" w:color="000000"/>
            </w:tcBorders>
          </w:tcPr>
          <w:p w14:paraId="6D8F5366" w14:textId="77777777" w:rsidR="00C91AD0" w:rsidRPr="00862567" w:rsidRDefault="00C91AD0" w:rsidP="00BD5171">
            <w:r>
              <w:t>Free Acids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</w:tcPr>
          <w:p w14:paraId="2E7F5F1A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67702369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2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540B7179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3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560D123C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4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4E817B7C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5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586B2F45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6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23014123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7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022C91BE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5</w:t>
            </w:r>
          </w:p>
        </w:tc>
      </w:tr>
      <w:tr w:rsidR="00C91AD0" w14:paraId="2E1E18F8" w14:textId="77777777" w:rsidTr="00745178">
        <w:trPr>
          <w:trHeight w:val="635"/>
        </w:trPr>
        <w:tc>
          <w:tcPr>
            <w:tcW w:w="1688" w:type="dxa"/>
            <w:tcBorders>
              <w:top w:val="single" w:sz="12" w:space="0" w:color="000000"/>
            </w:tcBorders>
          </w:tcPr>
          <w:p w14:paraId="607137A1" w14:textId="33330DAB" w:rsidR="00C91AD0" w:rsidRDefault="00C91AD0" w:rsidP="00BD5171">
            <w:r w:rsidRPr="00882752">
              <w:rPr>
                <w:i/>
                <w:iCs/>
              </w:rPr>
              <w:t>T. brucei</w:t>
            </w:r>
            <w:r w:rsidR="00D94A21">
              <w:rPr>
                <w:i/>
                <w:iCs/>
              </w:rPr>
              <w:t xml:space="preserve"> BSF</w:t>
            </w:r>
            <w:r w:rsidRPr="0007448F">
              <w:rPr>
                <w:rStyle w:val="FootnoteReference"/>
              </w:rPr>
              <w:footnoteReference w:customMarkFollows="1" w:id="1"/>
              <w:t>a</w:t>
            </w:r>
          </w:p>
          <w:p w14:paraId="72700D72" w14:textId="72A9595B" w:rsidR="00C91AD0" w:rsidRPr="00BD45E2" w:rsidRDefault="00C91AD0" w:rsidP="00BD5171">
            <w:pPr>
              <w:rPr>
                <w:i/>
              </w:rPr>
            </w:pPr>
            <w:r w:rsidRPr="00BD45E2">
              <w:t>(SI</w:t>
            </w:r>
            <w:r w:rsidR="00D94A21">
              <w:rPr>
                <w:vertAlign w:val="superscript"/>
              </w:rPr>
              <w:t>e</w:t>
            </w:r>
            <w:r w:rsidRPr="00BD45E2">
              <w:t>)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 w14:paraId="4FC0D18A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3333702D" w14:textId="77777777" w:rsidR="00C91AD0" w:rsidRDefault="00C91AD0" w:rsidP="00BD5171">
            <w:pPr>
              <w:jc w:val="center"/>
            </w:pPr>
            <w:r w:rsidRPr="004031E6">
              <w:t>(nd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57634E68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7C3C061" w14:textId="77777777" w:rsidR="00C91AD0" w:rsidRDefault="00C91AD0" w:rsidP="00BD5171">
            <w:pPr>
              <w:jc w:val="center"/>
            </w:pPr>
            <w:r w:rsidRPr="004031E6">
              <w:t>(nd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4BB7FF7C" w14:textId="77777777" w:rsidR="00C91AD0" w:rsidRDefault="00C91AD0" w:rsidP="00BD5171">
            <w:pPr>
              <w:jc w:val="center"/>
            </w:pPr>
            <w:r w:rsidRPr="004031E6">
              <w:t>47.4</w:t>
            </w:r>
          </w:p>
          <w:p w14:paraId="6CD1255D" w14:textId="77777777" w:rsidR="00C91AD0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5.3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2E936183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6710BAD3" w14:textId="77777777" w:rsidR="00C91AD0" w:rsidRDefault="00C91AD0" w:rsidP="00BD5171">
            <w:pPr>
              <w:jc w:val="center"/>
            </w:pPr>
            <w:r w:rsidRPr="004031E6">
              <w:t>(nd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07DC2180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2FDCDBF" w14:textId="77777777" w:rsidR="00C91AD0" w:rsidRDefault="00C91AD0" w:rsidP="00BD5171">
            <w:pPr>
              <w:jc w:val="center"/>
            </w:pPr>
            <w:r w:rsidRPr="004031E6">
              <w:t>(nd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7DCACC3C" w14:textId="68B1BEA4" w:rsidR="00C91AD0" w:rsidRPr="004031E6" w:rsidRDefault="00C91AD0" w:rsidP="00BD5171">
            <w:pPr>
              <w:jc w:val="center"/>
            </w:pPr>
            <w:r w:rsidRPr="004031E6">
              <w:t>46.1</w:t>
            </w:r>
            <w:r>
              <w:t xml:space="preserve"> </w:t>
            </w:r>
          </w:p>
          <w:p w14:paraId="680A0E4F" w14:textId="77777777" w:rsidR="00C91AD0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5.4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64D3D7EB" w14:textId="77777777" w:rsidR="00C91AD0" w:rsidRPr="004031E6" w:rsidRDefault="00C91AD0" w:rsidP="00BD5171">
            <w:pPr>
              <w:jc w:val="center"/>
              <w:rPr>
                <w:rFonts w:cs="Calibri"/>
              </w:rPr>
            </w:pPr>
            <w:r w:rsidRPr="004031E6">
              <w:t>42.0</w:t>
            </w:r>
          </w:p>
          <w:p w14:paraId="2E0F4FCD" w14:textId="77777777" w:rsidR="00C91AD0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5.9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1C7547DD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5A529B56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</w:tr>
      <w:tr w:rsidR="00745178" w14:paraId="1A7BE828" w14:textId="77777777" w:rsidTr="00745178">
        <w:tblPrEx>
          <w:tblCellMar>
            <w:top w:w="57" w:type="dxa"/>
            <w:bottom w:w="57" w:type="dxa"/>
          </w:tblCellMar>
        </w:tblPrEx>
        <w:trPr>
          <w:trHeight w:val="635"/>
        </w:trPr>
        <w:tc>
          <w:tcPr>
            <w:tcW w:w="1688" w:type="dxa"/>
            <w:vAlign w:val="center"/>
          </w:tcPr>
          <w:p w14:paraId="0F4F6511" w14:textId="77777777" w:rsidR="00745178" w:rsidRDefault="00745178" w:rsidP="00BD5171">
            <w:pPr>
              <w:rPr>
                <w:rStyle w:val="FootnoteReference"/>
              </w:rPr>
            </w:pPr>
            <w:r w:rsidRPr="00247413">
              <w:rPr>
                <w:i/>
                <w:iCs/>
              </w:rPr>
              <w:t xml:space="preserve">T. brucei </w:t>
            </w:r>
            <w:r>
              <w:t>PCF</w:t>
            </w:r>
            <w:r w:rsidRPr="002A52E4">
              <w:rPr>
                <w:rStyle w:val="FootnoteReference"/>
              </w:rPr>
              <w:footnoteReference w:customMarkFollows="1" w:id="2"/>
              <w:t>b</w:t>
            </w:r>
          </w:p>
          <w:p w14:paraId="52481FDD" w14:textId="01DE0EF8" w:rsidR="00D94A21" w:rsidRPr="00BD45E2" w:rsidRDefault="00D94A21" w:rsidP="00BD5171">
            <w:r>
              <w:t>(SI</w:t>
            </w:r>
            <w:r w:rsidRPr="00D94A21">
              <w:rPr>
                <w:vertAlign w:val="superscript"/>
              </w:rPr>
              <w:t>e</w:t>
            </w:r>
            <w:r>
              <w:t>)</w:t>
            </w:r>
          </w:p>
        </w:tc>
        <w:tc>
          <w:tcPr>
            <w:tcW w:w="902" w:type="dxa"/>
            <w:vAlign w:val="center"/>
          </w:tcPr>
          <w:p w14:paraId="3C699D77" w14:textId="77777777" w:rsidR="00745178" w:rsidRDefault="00745178" w:rsidP="00BD5171">
            <w:pPr>
              <w:jc w:val="center"/>
            </w:pPr>
            <w:r w:rsidRPr="004031E6">
              <w:t>&gt;250</w:t>
            </w:r>
          </w:p>
          <w:p w14:paraId="33FB4FA8" w14:textId="75774521" w:rsidR="00D94A21" w:rsidRDefault="00D94A21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  <w:vAlign w:val="center"/>
          </w:tcPr>
          <w:p w14:paraId="5BB9DBF7" w14:textId="77777777" w:rsidR="00745178" w:rsidRDefault="00745178" w:rsidP="00BD5171">
            <w:pPr>
              <w:jc w:val="center"/>
            </w:pPr>
            <w:r w:rsidRPr="004031E6">
              <w:t>&gt;250</w:t>
            </w:r>
          </w:p>
          <w:p w14:paraId="4B2BA8DC" w14:textId="7816A4C5" w:rsidR="00D94A21" w:rsidRDefault="00D94A21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  <w:vAlign w:val="center"/>
          </w:tcPr>
          <w:p w14:paraId="0A56F9B3" w14:textId="77777777" w:rsidR="00745178" w:rsidRDefault="00745178" w:rsidP="00BD5171">
            <w:pPr>
              <w:jc w:val="center"/>
            </w:pPr>
            <w:r>
              <w:t>39.7</w:t>
            </w:r>
          </w:p>
          <w:p w14:paraId="64F9EF0A" w14:textId="1332289E" w:rsidR="00D94A21" w:rsidRDefault="00D94A21" w:rsidP="00BD5171">
            <w:pPr>
              <w:jc w:val="center"/>
            </w:pPr>
            <w:r>
              <w:t>(&gt;6.3)</w:t>
            </w:r>
          </w:p>
        </w:tc>
        <w:tc>
          <w:tcPr>
            <w:tcW w:w="903" w:type="dxa"/>
            <w:vAlign w:val="center"/>
          </w:tcPr>
          <w:p w14:paraId="27605EDD" w14:textId="77777777" w:rsidR="00745178" w:rsidRDefault="00745178" w:rsidP="00BD5171">
            <w:pPr>
              <w:jc w:val="center"/>
            </w:pPr>
            <w:r>
              <w:t>&gt;250</w:t>
            </w:r>
          </w:p>
          <w:p w14:paraId="63543AC8" w14:textId="4147F5AB" w:rsidR="00D94A21" w:rsidRDefault="00D94A21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  <w:vAlign w:val="center"/>
          </w:tcPr>
          <w:p w14:paraId="5BB87312" w14:textId="77777777" w:rsidR="00745178" w:rsidRDefault="00745178" w:rsidP="00BD5171">
            <w:pPr>
              <w:jc w:val="center"/>
            </w:pPr>
            <w:r>
              <w:t>154.2</w:t>
            </w:r>
          </w:p>
          <w:p w14:paraId="315FF6EE" w14:textId="5F2EA93F" w:rsidR="00D94A21" w:rsidRDefault="00D94A21" w:rsidP="00BD5171">
            <w:pPr>
              <w:jc w:val="center"/>
            </w:pPr>
            <w:r>
              <w:t>(&gt;1.6)</w:t>
            </w:r>
          </w:p>
        </w:tc>
        <w:tc>
          <w:tcPr>
            <w:tcW w:w="903" w:type="dxa"/>
            <w:vAlign w:val="center"/>
          </w:tcPr>
          <w:p w14:paraId="51C4F192" w14:textId="77777777" w:rsidR="00745178" w:rsidRDefault="00745178" w:rsidP="00BD5171">
            <w:pPr>
              <w:jc w:val="center"/>
            </w:pPr>
            <w:r>
              <w:t>33.8</w:t>
            </w:r>
          </w:p>
          <w:p w14:paraId="4990CDFE" w14:textId="2D2C79A2" w:rsidR="00D94A21" w:rsidRDefault="00D94A21" w:rsidP="00BD5171">
            <w:pPr>
              <w:jc w:val="center"/>
            </w:pPr>
            <w:r>
              <w:t>(&gt;7.4)</w:t>
            </w:r>
          </w:p>
        </w:tc>
        <w:tc>
          <w:tcPr>
            <w:tcW w:w="903" w:type="dxa"/>
            <w:vAlign w:val="center"/>
          </w:tcPr>
          <w:p w14:paraId="0DB84395" w14:textId="77777777" w:rsidR="00745178" w:rsidRDefault="00745178" w:rsidP="00BD5171">
            <w:pPr>
              <w:jc w:val="center"/>
            </w:pPr>
            <w:r>
              <w:t>47.6</w:t>
            </w:r>
          </w:p>
          <w:p w14:paraId="533B78B1" w14:textId="16EE02A8" w:rsidR="00D94A21" w:rsidRDefault="00D94A21" w:rsidP="00BD5171">
            <w:pPr>
              <w:jc w:val="center"/>
            </w:pPr>
            <w:r>
              <w:t>(&gt;5.3)</w:t>
            </w:r>
          </w:p>
        </w:tc>
        <w:tc>
          <w:tcPr>
            <w:tcW w:w="903" w:type="dxa"/>
            <w:vAlign w:val="center"/>
          </w:tcPr>
          <w:p w14:paraId="7B535F72" w14:textId="77777777" w:rsidR="00745178" w:rsidRDefault="00745178" w:rsidP="00BD5171">
            <w:pPr>
              <w:jc w:val="center"/>
            </w:pPr>
            <w:r w:rsidRPr="004031E6">
              <w:t>&gt;250</w:t>
            </w:r>
          </w:p>
          <w:p w14:paraId="2B91FBF6" w14:textId="5D0AB952" w:rsidR="00D94A21" w:rsidRDefault="00D94A21" w:rsidP="00BD5171">
            <w:pPr>
              <w:jc w:val="center"/>
            </w:pPr>
            <w:r>
              <w:t>(nd)</w:t>
            </w:r>
          </w:p>
        </w:tc>
      </w:tr>
      <w:tr w:rsidR="00C91AD0" w14:paraId="3C4B343E" w14:textId="77777777" w:rsidTr="00C91AD0">
        <w:trPr>
          <w:trHeight w:val="635"/>
        </w:trPr>
        <w:tc>
          <w:tcPr>
            <w:tcW w:w="1688" w:type="dxa"/>
          </w:tcPr>
          <w:p w14:paraId="53B0BD0E" w14:textId="38AE136B" w:rsidR="00C91AD0" w:rsidRPr="003C6A72" w:rsidRDefault="00C91AD0" w:rsidP="00BD5171">
            <w:pPr>
              <w:rPr>
                <w:i/>
                <w:iCs/>
              </w:rPr>
            </w:pPr>
            <w:r w:rsidRPr="003C6A72">
              <w:rPr>
                <w:i/>
                <w:iCs/>
              </w:rPr>
              <w:t>T. cruzi</w:t>
            </w:r>
            <w:r w:rsidR="00D94A21">
              <w:rPr>
                <w:rStyle w:val="FootnoteReference"/>
                <w:i/>
                <w:iCs/>
              </w:rPr>
              <w:footnoteReference w:customMarkFollows="1" w:id="3"/>
              <w:t>c</w:t>
            </w:r>
          </w:p>
          <w:p w14:paraId="3E51AF8E" w14:textId="5818A855" w:rsidR="00C91AD0" w:rsidRPr="003C6A72" w:rsidRDefault="00C91AD0" w:rsidP="00BD5171">
            <w:r w:rsidRPr="003C6A72">
              <w:t>(SI</w:t>
            </w:r>
            <w:r w:rsidR="00D94A21">
              <w:rPr>
                <w:vertAlign w:val="superscript"/>
              </w:rPr>
              <w:t>e</w:t>
            </w:r>
            <w:r w:rsidRPr="003C6A72">
              <w:t>)</w:t>
            </w:r>
          </w:p>
        </w:tc>
        <w:tc>
          <w:tcPr>
            <w:tcW w:w="902" w:type="dxa"/>
          </w:tcPr>
          <w:p w14:paraId="5EC8C2E2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56E9524F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5007845A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4B6D60DD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3E29D4E7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65D97ADB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634B14B3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5265FB81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2D6E73F5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1634DA8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59A6DCBA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716EBC56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403C22B5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5E0C5025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196B85D8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4CFA603F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</w:tr>
      <w:tr w:rsidR="00C91AD0" w14:paraId="6D25CC3C" w14:textId="77777777" w:rsidTr="00C91AD0">
        <w:trPr>
          <w:trHeight w:val="635"/>
        </w:trPr>
        <w:tc>
          <w:tcPr>
            <w:tcW w:w="1688" w:type="dxa"/>
          </w:tcPr>
          <w:p w14:paraId="2C2002D2" w14:textId="35321676" w:rsidR="00C91AD0" w:rsidRPr="003C6A72" w:rsidRDefault="00C91AD0" w:rsidP="00BD5171">
            <w:pPr>
              <w:rPr>
                <w:i/>
                <w:iCs/>
              </w:rPr>
            </w:pPr>
            <w:r w:rsidRPr="003C6A72">
              <w:rPr>
                <w:i/>
                <w:iCs/>
              </w:rPr>
              <w:t>L. major</w:t>
            </w:r>
            <w:r w:rsidR="00D94A21">
              <w:rPr>
                <w:rStyle w:val="FootnoteReference"/>
                <w:i/>
                <w:iCs/>
              </w:rPr>
              <w:footnoteReference w:customMarkFollows="1" w:id="4"/>
              <w:t>d</w:t>
            </w:r>
          </w:p>
          <w:p w14:paraId="6318F306" w14:textId="47D47529" w:rsidR="00C91AD0" w:rsidRPr="003C6A72" w:rsidRDefault="00C91AD0" w:rsidP="00BD5171">
            <w:r w:rsidRPr="003C6A72">
              <w:t>(SI</w:t>
            </w:r>
            <w:r w:rsidR="00D94A21">
              <w:rPr>
                <w:rStyle w:val="FootnoteReference"/>
              </w:rPr>
              <w:footnoteReference w:customMarkFollows="1" w:id="5"/>
              <w:t>e</w:t>
            </w:r>
            <w:r w:rsidRPr="003C6A72">
              <w:t>)</w:t>
            </w:r>
          </w:p>
        </w:tc>
        <w:tc>
          <w:tcPr>
            <w:tcW w:w="902" w:type="dxa"/>
          </w:tcPr>
          <w:p w14:paraId="4F302AFC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5EDDE6A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117A4C52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BCEA807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6210DDE5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3C1D93BA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55B911DF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37EF86E8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7B174586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46D31E50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2C3ECDFD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0711E1C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0E9CB852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D57D258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1D2D53EC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6EF94DAD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</w:tr>
      <w:tr w:rsidR="00C91AD0" w14:paraId="1D748B6B" w14:textId="77777777" w:rsidTr="00C91AD0">
        <w:trPr>
          <w:trHeight w:val="378"/>
        </w:trPr>
        <w:tc>
          <w:tcPr>
            <w:tcW w:w="1688" w:type="dxa"/>
            <w:tcBorders>
              <w:bottom w:val="single" w:sz="12" w:space="0" w:color="000000"/>
            </w:tcBorders>
          </w:tcPr>
          <w:p w14:paraId="5E190F0F" w14:textId="77777777" w:rsidR="00C91AD0" w:rsidRPr="00BD45E2" w:rsidRDefault="00C91AD0" w:rsidP="00BD5171">
            <w:r w:rsidRPr="00BD45E2">
              <w:t>HeLa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 w14:paraId="026396A2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419672B5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43BB69E4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07DA1C09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55722E54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18683B0A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71AD9F09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 w14:paraId="2CBB0326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</w:tr>
      <w:tr w:rsidR="00C91AD0" w14:paraId="34A6D79C" w14:textId="77777777" w:rsidTr="00C91AD0">
        <w:trPr>
          <w:trHeight w:val="348"/>
        </w:trPr>
        <w:tc>
          <w:tcPr>
            <w:tcW w:w="1688" w:type="dxa"/>
            <w:tcBorders>
              <w:top w:val="single" w:sz="12" w:space="0" w:color="000000"/>
              <w:bottom w:val="single" w:sz="12" w:space="0" w:color="000000"/>
            </w:tcBorders>
          </w:tcPr>
          <w:p w14:paraId="1B154DB5" w14:textId="77777777" w:rsidR="00C91AD0" w:rsidRPr="00BD45E2" w:rsidRDefault="00C91AD0" w:rsidP="00BD5171">
            <w:r>
              <w:t>Methyl Esters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</w:tcPr>
          <w:p w14:paraId="1B52D752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8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541B31F7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9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3258AE04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0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0F18AEC4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1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40F54A7A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2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1D3709C8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3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637F00DD" w14:textId="77777777" w:rsidR="00C91AD0" w:rsidRPr="0045312E" w:rsidRDefault="00C91AD0" w:rsidP="00BD5171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4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</w:tcPr>
          <w:p w14:paraId="1A511BDE" w14:textId="77777777" w:rsidR="00C91AD0" w:rsidRPr="0045312E" w:rsidRDefault="00C91AD0" w:rsidP="00C91AD0">
            <w:pPr>
              <w:jc w:val="center"/>
              <w:rPr>
                <w:b/>
                <w:bCs/>
              </w:rPr>
            </w:pPr>
            <w:r w:rsidRPr="0045312E">
              <w:rPr>
                <w:b/>
                <w:bCs/>
              </w:rPr>
              <w:t>16</w:t>
            </w:r>
          </w:p>
        </w:tc>
      </w:tr>
      <w:tr w:rsidR="00C91AD0" w14:paraId="23F1C6D8" w14:textId="77777777" w:rsidTr="00D94A21">
        <w:trPr>
          <w:trHeight w:val="635"/>
        </w:trPr>
        <w:tc>
          <w:tcPr>
            <w:tcW w:w="1688" w:type="dxa"/>
            <w:tcBorders>
              <w:top w:val="single" w:sz="12" w:space="0" w:color="000000"/>
            </w:tcBorders>
          </w:tcPr>
          <w:p w14:paraId="7FAA4BD7" w14:textId="3BA2F04F" w:rsidR="00C91AD0" w:rsidRDefault="00C91AD0" w:rsidP="00BD5171">
            <w:r w:rsidRPr="00882752">
              <w:rPr>
                <w:i/>
                <w:iCs/>
              </w:rPr>
              <w:t>T. bruce</w:t>
            </w:r>
            <w:r w:rsidR="00D94A21">
              <w:rPr>
                <w:i/>
                <w:iCs/>
              </w:rPr>
              <w:t xml:space="preserve"> BSF</w:t>
            </w:r>
            <w:r w:rsidRPr="00882752">
              <w:rPr>
                <w:i/>
                <w:iCs/>
              </w:rPr>
              <w:t>i</w:t>
            </w:r>
            <w:r w:rsidRPr="00453527">
              <w:rPr>
                <w:vertAlign w:val="superscript"/>
              </w:rPr>
              <w:t>a</w:t>
            </w:r>
          </w:p>
          <w:p w14:paraId="432C84F2" w14:textId="2E593918" w:rsidR="00C91AD0" w:rsidRPr="00BD45E2" w:rsidRDefault="00C91AD0" w:rsidP="00BD5171">
            <w:r w:rsidRPr="00BD45E2">
              <w:t>(SI</w:t>
            </w:r>
            <w:r w:rsidR="00D94A21">
              <w:rPr>
                <w:vertAlign w:val="superscript"/>
              </w:rPr>
              <w:t>e</w:t>
            </w:r>
            <w:r w:rsidRPr="00BD45E2">
              <w:t>)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 w14:paraId="1DF50BE9" w14:textId="77777777" w:rsidR="00C91AD0" w:rsidRDefault="00C91AD0" w:rsidP="00BD5171">
            <w:pPr>
              <w:jc w:val="center"/>
            </w:pPr>
            <w:r w:rsidRPr="004031E6">
              <w:t>149.5</w:t>
            </w:r>
          </w:p>
          <w:p w14:paraId="5CD6B4DF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1.7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33E5B6F0" w14:textId="77777777" w:rsidR="00C91AD0" w:rsidRDefault="00C91AD0" w:rsidP="00BD5171">
            <w:pPr>
              <w:jc w:val="center"/>
            </w:pPr>
            <w:r w:rsidRPr="004031E6">
              <w:t>157.9</w:t>
            </w:r>
          </w:p>
          <w:p w14:paraId="0EA7EC8F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1.6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5B2AD57B" w14:textId="77777777" w:rsidR="00C91AD0" w:rsidRPr="004031E6" w:rsidRDefault="00C91AD0" w:rsidP="00BD5171">
            <w:pPr>
              <w:jc w:val="center"/>
              <w:rPr>
                <w:rFonts w:cs="Calibri"/>
              </w:rPr>
            </w:pPr>
            <w:r w:rsidRPr="004031E6">
              <w:t>3.5</w:t>
            </w:r>
          </w:p>
          <w:p w14:paraId="154CBDFB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71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3C21080C" w14:textId="77777777" w:rsidR="00C91AD0" w:rsidRPr="004031E6" w:rsidRDefault="00C91AD0" w:rsidP="00BD5171">
            <w:pPr>
              <w:jc w:val="center"/>
            </w:pPr>
            <w:r w:rsidRPr="004031E6">
              <w:t>101.7</w:t>
            </w:r>
          </w:p>
          <w:p w14:paraId="5A3E813C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2.5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2AF0C293" w14:textId="77777777" w:rsidR="00C91AD0" w:rsidRPr="004031E6" w:rsidRDefault="00C91AD0" w:rsidP="00BD5171">
            <w:pPr>
              <w:jc w:val="center"/>
            </w:pPr>
            <w:r w:rsidRPr="004031E6">
              <w:t>139.7</w:t>
            </w:r>
          </w:p>
          <w:p w14:paraId="71654AD4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1.8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55F4A784" w14:textId="77777777" w:rsidR="00C91AD0" w:rsidRPr="004031E6" w:rsidRDefault="00C91AD0" w:rsidP="00BD5171">
            <w:pPr>
              <w:jc w:val="center"/>
            </w:pPr>
            <w:r w:rsidRPr="004031E6">
              <w:t>3.7 (</w:t>
            </w:r>
            <w:r>
              <w:t>&gt;</w:t>
            </w:r>
            <w:r w:rsidRPr="004031E6">
              <w:t>67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25CB6093" w14:textId="77777777" w:rsidR="00C91AD0" w:rsidRPr="004031E6" w:rsidRDefault="00C91AD0" w:rsidP="00BD5171">
            <w:pPr>
              <w:jc w:val="center"/>
              <w:rPr>
                <w:rFonts w:cs="Calibri"/>
              </w:rPr>
            </w:pPr>
            <w:r w:rsidRPr="004031E6">
              <w:t>2.7</w:t>
            </w:r>
          </w:p>
          <w:p w14:paraId="0644B748" w14:textId="77777777" w:rsidR="00C91AD0" w:rsidRPr="004031E6" w:rsidRDefault="00C91AD0" w:rsidP="00BD5171">
            <w:pPr>
              <w:jc w:val="center"/>
            </w:pPr>
            <w:r w:rsidRPr="004031E6">
              <w:t>(</w:t>
            </w:r>
            <w:r>
              <w:t>&gt;</w:t>
            </w:r>
            <w:r w:rsidRPr="004031E6">
              <w:t>92)</w:t>
            </w:r>
          </w:p>
        </w:tc>
        <w:tc>
          <w:tcPr>
            <w:tcW w:w="903" w:type="dxa"/>
            <w:tcBorders>
              <w:top w:val="single" w:sz="12" w:space="0" w:color="000000"/>
            </w:tcBorders>
          </w:tcPr>
          <w:p w14:paraId="1D280919" w14:textId="4C3E7A33" w:rsidR="00C91AD0" w:rsidRPr="004031E6" w:rsidRDefault="00C91AD0" w:rsidP="00D94A21">
            <w:pPr>
              <w:jc w:val="center"/>
            </w:pPr>
            <w:r w:rsidRPr="004031E6">
              <w:t>&gt;250</w:t>
            </w:r>
            <w:r w:rsidR="00D94A21">
              <w:t xml:space="preserve"> </w:t>
            </w:r>
            <w:r>
              <w:t>(nd)</w:t>
            </w:r>
          </w:p>
        </w:tc>
      </w:tr>
      <w:tr w:rsidR="00D94A21" w14:paraId="222B0D54" w14:textId="77777777" w:rsidTr="00D94A21">
        <w:tblPrEx>
          <w:tblCellMar>
            <w:top w:w="57" w:type="dxa"/>
            <w:bottom w:w="57" w:type="dxa"/>
          </w:tblCellMar>
        </w:tblPrEx>
        <w:trPr>
          <w:trHeight w:val="635"/>
        </w:trPr>
        <w:tc>
          <w:tcPr>
            <w:tcW w:w="1688" w:type="dxa"/>
            <w:vAlign w:val="center"/>
          </w:tcPr>
          <w:p w14:paraId="17FF8CB0" w14:textId="77777777" w:rsidR="00D94A21" w:rsidRDefault="00D94A21" w:rsidP="00BD5171">
            <w:r w:rsidRPr="00247413">
              <w:rPr>
                <w:i/>
                <w:iCs/>
              </w:rPr>
              <w:t xml:space="preserve">T. brucei </w:t>
            </w:r>
            <w:r>
              <w:t>PCF</w:t>
            </w:r>
            <w:r w:rsidRPr="002A52E4">
              <w:rPr>
                <w:rStyle w:val="FootnoteReference"/>
              </w:rPr>
              <w:footnoteReference w:customMarkFollows="1" w:id="6"/>
              <w:t>b</w:t>
            </w:r>
          </w:p>
          <w:p w14:paraId="316FABFB" w14:textId="1D3ACC9B" w:rsidR="00D94A21" w:rsidRPr="005B171A" w:rsidRDefault="00D94A21" w:rsidP="00BD5171">
            <w:r>
              <w:t>(SI</w:t>
            </w:r>
            <w:r w:rsidRPr="00D94A21">
              <w:rPr>
                <w:vertAlign w:val="superscript"/>
              </w:rPr>
              <w:t>e</w:t>
            </w:r>
            <w:r>
              <w:t>)</w:t>
            </w:r>
          </w:p>
        </w:tc>
        <w:tc>
          <w:tcPr>
            <w:tcW w:w="902" w:type="dxa"/>
            <w:vAlign w:val="center"/>
          </w:tcPr>
          <w:p w14:paraId="5047FEB2" w14:textId="77777777" w:rsidR="00D94A21" w:rsidRDefault="00D94A21" w:rsidP="00BD5171">
            <w:pPr>
              <w:jc w:val="center"/>
            </w:pPr>
            <w:r>
              <w:t>82.8</w:t>
            </w:r>
          </w:p>
          <w:p w14:paraId="242583D1" w14:textId="19854374" w:rsidR="00D94A21" w:rsidRPr="004031E6" w:rsidRDefault="00D94A21" w:rsidP="00BD5171">
            <w:pPr>
              <w:jc w:val="center"/>
            </w:pPr>
            <w:r>
              <w:t>(&gt;3.0)</w:t>
            </w:r>
          </w:p>
        </w:tc>
        <w:tc>
          <w:tcPr>
            <w:tcW w:w="903" w:type="dxa"/>
            <w:vAlign w:val="center"/>
          </w:tcPr>
          <w:p w14:paraId="54DB7FFC" w14:textId="77777777" w:rsidR="00D94A21" w:rsidRDefault="00D94A21" w:rsidP="00BD5171">
            <w:pPr>
              <w:jc w:val="center"/>
            </w:pPr>
            <w:r>
              <w:t>81.2</w:t>
            </w:r>
          </w:p>
          <w:p w14:paraId="4E3EB547" w14:textId="0D30AB22" w:rsidR="00D94A21" w:rsidRPr="004031E6" w:rsidRDefault="00D94A21" w:rsidP="00BD5171">
            <w:pPr>
              <w:jc w:val="center"/>
            </w:pPr>
            <w:r>
              <w:t>(&gt;3.1)</w:t>
            </w:r>
          </w:p>
        </w:tc>
        <w:tc>
          <w:tcPr>
            <w:tcW w:w="903" w:type="dxa"/>
            <w:vAlign w:val="center"/>
          </w:tcPr>
          <w:p w14:paraId="715A8E48" w14:textId="77777777" w:rsidR="00D94A21" w:rsidRDefault="00D94A21" w:rsidP="00BD5171">
            <w:pPr>
              <w:jc w:val="center"/>
            </w:pPr>
            <w:r>
              <w:t>3.1</w:t>
            </w:r>
          </w:p>
          <w:p w14:paraId="56BD4227" w14:textId="220523A5" w:rsidR="00D94A21" w:rsidRDefault="00D94A21" w:rsidP="00BD5171">
            <w:pPr>
              <w:jc w:val="center"/>
            </w:pPr>
            <w:r>
              <w:t>(&gt;81)</w:t>
            </w:r>
          </w:p>
        </w:tc>
        <w:tc>
          <w:tcPr>
            <w:tcW w:w="903" w:type="dxa"/>
            <w:vAlign w:val="center"/>
          </w:tcPr>
          <w:p w14:paraId="4DBCCE8E" w14:textId="77777777" w:rsidR="00D94A21" w:rsidRDefault="00D94A21" w:rsidP="00D94A21">
            <w:pPr>
              <w:jc w:val="center"/>
            </w:pPr>
            <w:r>
              <w:t>77.2</w:t>
            </w:r>
          </w:p>
          <w:p w14:paraId="359FB872" w14:textId="28823966" w:rsidR="00D94A21" w:rsidRDefault="00D94A21" w:rsidP="00D94A21">
            <w:pPr>
              <w:jc w:val="center"/>
            </w:pPr>
            <w:r>
              <w:t>(3.2)</w:t>
            </w:r>
          </w:p>
        </w:tc>
        <w:tc>
          <w:tcPr>
            <w:tcW w:w="903" w:type="dxa"/>
            <w:vAlign w:val="center"/>
          </w:tcPr>
          <w:p w14:paraId="16BC6C6C" w14:textId="77777777" w:rsidR="00D94A21" w:rsidRDefault="00D94A21" w:rsidP="00BD5171">
            <w:pPr>
              <w:jc w:val="center"/>
            </w:pPr>
            <w:r>
              <w:t>72.4</w:t>
            </w:r>
          </w:p>
          <w:p w14:paraId="4B73C4EE" w14:textId="785C3994" w:rsidR="00D94A21" w:rsidRDefault="00D94A21" w:rsidP="00BD5171">
            <w:pPr>
              <w:jc w:val="center"/>
            </w:pPr>
            <w:r>
              <w:t>(3.5)</w:t>
            </w:r>
          </w:p>
        </w:tc>
        <w:tc>
          <w:tcPr>
            <w:tcW w:w="903" w:type="dxa"/>
            <w:vAlign w:val="center"/>
          </w:tcPr>
          <w:p w14:paraId="4A003A0D" w14:textId="77777777" w:rsidR="00D94A21" w:rsidRDefault="00D94A21" w:rsidP="00BD5171">
            <w:pPr>
              <w:jc w:val="center"/>
            </w:pPr>
            <w:r>
              <w:t>1.8</w:t>
            </w:r>
          </w:p>
          <w:p w14:paraId="3356BE4C" w14:textId="1D22A874" w:rsidR="00D94A21" w:rsidRDefault="00D94A21" w:rsidP="00BD5171">
            <w:pPr>
              <w:jc w:val="center"/>
            </w:pPr>
            <w:r>
              <w:t>(&gt;139)</w:t>
            </w:r>
          </w:p>
        </w:tc>
        <w:tc>
          <w:tcPr>
            <w:tcW w:w="903" w:type="dxa"/>
            <w:vAlign w:val="center"/>
          </w:tcPr>
          <w:p w14:paraId="3F2DF15E" w14:textId="77777777" w:rsidR="00D94A21" w:rsidRDefault="00D94A21" w:rsidP="00BD5171">
            <w:pPr>
              <w:jc w:val="center"/>
            </w:pPr>
            <w:r>
              <w:t>1.5</w:t>
            </w:r>
          </w:p>
          <w:p w14:paraId="21CF294D" w14:textId="73CC7812" w:rsidR="00D94A21" w:rsidRDefault="00D94A21" w:rsidP="00BD5171">
            <w:pPr>
              <w:jc w:val="center"/>
            </w:pPr>
            <w:r>
              <w:t>(&gt;167)</w:t>
            </w:r>
          </w:p>
        </w:tc>
        <w:tc>
          <w:tcPr>
            <w:tcW w:w="903" w:type="dxa"/>
            <w:vAlign w:val="center"/>
          </w:tcPr>
          <w:p w14:paraId="2A34E653" w14:textId="77777777" w:rsidR="00D94A21" w:rsidRDefault="00D94A21" w:rsidP="00BD5171">
            <w:pPr>
              <w:jc w:val="center"/>
            </w:pPr>
            <w:r w:rsidRPr="004031E6">
              <w:t>&gt;250</w:t>
            </w:r>
          </w:p>
          <w:p w14:paraId="23703196" w14:textId="4C53E112" w:rsidR="00D94A21" w:rsidRDefault="00D94A21" w:rsidP="00BD5171">
            <w:pPr>
              <w:jc w:val="center"/>
            </w:pPr>
            <w:r>
              <w:t>(nd)</w:t>
            </w:r>
          </w:p>
        </w:tc>
      </w:tr>
      <w:tr w:rsidR="00C91AD0" w14:paraId="63D6616E" w14:textId="77777777" w:rsidTr="00D94A21">
        <w:trPr>
          <w:trHeight w:val="635"/>
        </w:trPr>
        <w:tc>
          <w:tcPr>
            <w:tcW w:w="1688" w:type="dxa"/>
          </w:tcPr>
          <w:p w14:paraId="0D66203E" w14:textId="77777777" w:rsidR="00C91AD0" w:rsidRPr="003C318B" w:rsidRDefault="00C91AD0" w:rsidP="00BD5171">
            <w:pPr>
              <w:rPr>
                <w:i/>
                <w:iCs/>
                <w:vertAlign w:val="superscript"/>
              </w:rPr>
            </w:pPr>
            <w:r w:rsidRPr="00E25FCA">
              <w:rPr>
                <w:i/>
                <w:iCs/>
              </w:rPr>
              <w:t>T. cruzi</w:t>
            </w:r>
            <w:r w:rsidRPr="003C318B">
              <w:rPr>
                <w:vertAlign w:val="superscript"/>
              </w:rPr>
              <w:t>b</w:t>
            </w:r>
          </w:p>
          <w:p w14:paraId="21EFA0D9" w14:textId="2952FFD5" w:rsidR="00C91AD0" w:rsidRPr="00BD45E2" w:rsidRDefault="00C91AD0" w:rsidP="00BD5171">
            <w:r>
              <w:t>(SI</w:t>
            </w:r>
            <w:r w:rsidR="00D94A21">
              <w:rPr>
                <w:vertAlign w:val="superscript"/>
              </w:rPr>
              <w:t>e</w:t>
            </w:r>
            <w:r>
              <w:t>)</w:t>
            </w:r>
          </w:p>
        </w:tc>
        <w:tc>
          <w:tcPr>
            <w:tcW w:w="902" w:type="dxa"/>
          </w:tcPr>
          <w:p w14:paraId="00FA72C3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31152B9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6A9F394E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79665038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652065A2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6E7EA45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2A131A8E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39EE89FC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0F305E91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4DA8A83B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5A4ACB2E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2618532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723F8EB3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B526A6F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73C9E309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317D1BF" w14:textId="77777777" w:rsidR="00C91AD0" w:rsidRPr="004031E6" w:rsidRDefault="00C91AD0" w:rsidP="00BD5171">
            <w:pPr>
              <w:spacing w:after="160" w:line="259" w:lineRule="auto"/>
              <w:jc w:val="center"/>
            </w:pPr>
            <w:r>
              <w:t>(nd)</w:t>
            </w:r>
          </w:p>
        </w:tc>
      </w:tr>
      <w:tr w:rsidR="00C91AD0" w14:paraId="47C84A82" w14:textId="77777777" w:rsidTr="00C91AD0">
        <w:trPr>
          <w:trHeight w:val="635"/>
        </w:trPr>
        <w:tc>
          <w:tcPr>
            <w:tcW w:w="1688" w:type="dxa"/>
          </w:tcPr>
          <w:p w14:paraId="32649905" w14:textId="77777777" w:rsidR="00C91AD0" w:rsidRDefault="00C91AD0" w:rsidP="00BD5171">
            <w:r w:rsidRPr="003C318B">
              <w:rPr>
                <w:i/>
                <w:iCs/>
              </w:rPr>
              <w:t xml:space="preserve">L. </w:t>
            </w:r>
            <w:r>
              <w:rPr>
                <w:i/>
                <w:iCs/>
              </w:rPr>
              <w:t>m</w:t>
            </w:r>
            <w:r w:rsidRPr="003C318B">
              <w:rPr>
                <w:i/>
                <w:iCs/>
              </w:rPr>
              <w:t>ajor</w:t>
            </w:r>
            <w:r w:rsidRPr="003C318B">
              <w:rPr>
                <w:vertAlign w:val="superscript"/>
              </w:rPr>
              <w:t>c</w:t>
            </w:r>
          </w:p>
          <w:p w14:paraId="584F2969" w14:textId="16BF5824" w:rsidR="00C91AD0" w:rsidRPr="00BD45E2" w:rsidRDefault="00C91AD0" w:rsidP="00BD5171">
            <w:r>
              <w:t>(SI</w:t>
            </w:r>
            <w:r w:rsidR="00D94A21">
              <w:rPr>
                <w:vertAlign w:val="superscript"/>
              </w:rPr>
              <w:t>e</w:t>
            </w:r>
            <w:r>
              <w:t>)</w:t>
            </w:r>
          </w:p>
        </w:tc>
        <w:tc>
          <w:tcPr>
            <w:tcW w:w="902" w:type="dxa"/>
          </w:tcPr>
          <w:p w14:paraId="6FF47DC1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1894270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59C676C3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2DC6F9E5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456DA4FA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A5EDC0C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442C67F0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769C4923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64AEB395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D2C3C50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45129317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74A1C4E0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7D0AB850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1F4DC77B" w14:textId="77777777" w:rsidR="00C91AD0" w:rsidRPr="004031E6" w:rsidRDefault="00C91AD0" w:rsidP="00BD5171">
            <w:pPr>
              <w:jc w:val="center"/>
            </w:pPr>
            <w:r>
              <w:t>(nd)</w:t>
            </w:r>
          </w:p>
        </w:tc>
        <w:tc>
          <w:tcPr>
            <w:tcW w:w="903" w:type="dxa"/>
          </w:tcPr>
          <w:p w14:paraId="05EA7B40" w14:textId="77777777" w:rsidR="00C91AD0" w:rsidRDefault="00C91AD0" w:rsidP="00BD5171">
            <w:pPr>
              <w:jc w:val="center"/>
            </w:pPr>
            <w:r w:rsidRPr="004031E6">
              <w:t>&gt;250</w:t>
            </w:r>
          </w:p>
          <w:p w14:paraId="0F86F742" w14:textId="77777777" w:rsidR="00C91AD0" w:rsidRPr="004031E6" w:rsidRDefault="00C91AD0" w:rsidP="00BD5171">
            <w:pPr>
              <w:spacing w:after="160" w:line="259" w:lineRule="auto"/>
              <w:jc w:val="center"/>
            </w:pPr>
            <w:r>
              <w:t>(nd)</w:t>
            </w:r>
          </w:p>
        </w:tc>
      </w:tr>
      <w:tr w:rsidR="00C91AD0" w14:paraId="1CFAADF8" w14:textId="77777777" w:rsidTr="00C91AD0">
        <w:trPr>
          <w:trHeight w:val="351"/>
        </w:trPr>
        <w:tc>
          <w:tcPr>
            <w:tcW w:w="1688" w:type="dxa"/>
          </w:tcPr>
          <w:p w14:paraId="69DF4B85" w14:textId="77777777" w:rsidR="00C91AD0" w:rsidRPr="00BD45E2" w:rsidRDefault="00C91AD0" w:rsidP="00BD5171">
            <w:r w:rsidRPr="00BD45E2">
              <w:t>HeLa</w:t>
            </w:r>
          </w:p>
        </w:tc>
        <w:tc>
          <w:tcPr>
            <w:tcW w:w="902" w:type="dxa"/>
          </w:tcPr>
          <w:p w14:paraId="3661158B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4584425F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7DF31E49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72DDC64F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410DC534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48532326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387838AE" w14:textId="77777777" w:rsidR="00C91AD0" w:rsidRPr="004031E6" w:rsidRDefault="00C91AD0" w:rsidP="00BD5171">
            <w:pPr>
              <w:jc w:val="center"/>
            </w:pPr>
            <w:r w:rsidRPr="004031E6">
              <w:t>&gt;250</w:t>
            </w:r>
          </w:p>
        </w:tc>
        <w:tc>
          <w:tcPr>
            <w:tcW w:w="903" w:type="dxa"/>
          </w:tcPr>
          <w:p w14:paraId="772336CF" w14:textId="77777777" w:rsidR="00C91AD0" w:rsidRPr="004031E6" w:rsidRDefault="00C91AD0" w:rsidP="00BD5171">
            <w:pPr>
              <w:spacing w:after="160" w:line="259" w:lineRule="auto"/>
              <w:jc w:val="center"/>
            </w:pPr>
            <w:r w:rsidRPr="004031E6">
              <w:t>&gt;250</w:t>
            </w:r>
          </w:p>
        </w:tc>
      </w:tr>
    </w:tbl>
    <w:p w14:paraId="0DA665BA" w14:textId="12524E9B" w:rsidR="00C91AD0" w:rsidRDefault="00C91AD0">
      <w:pPr>
        <w:rPr>
          <w:iCs/>
          <w:color w:val="44546A" w:themeColor="text2"/>
          <w:sz w:val="18"/>
          <w:szCs w:val="18"/>
        </w:rPr>
      </w:pPr>
    </w:p>
    <w:sectPr w:rsidR="00C91AD0" w:rsidSect="00251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5ED31" w14:textId="77777777" w:rsidR="00C61B34" w:rsidRDefault="00C61B34" w:rsidP="00C91AD0">
      <w:r>
        <w:separator/>
      </w:r>
    </w:p>
  </w:endnote>
  <w:endnote w:type="continuationSeparator" w:id="0">
    <w:p w14:paraId="62782B42" w14:textId="77777777" w:rsidR="00C61B34" w:rsidRDefault="00C61B34" w:rsidP="00C9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D338A" w14:textId="77777777" w:rsidR="00C61B34" w:rsidRDefault="00C61B34" w:rsidP="00C91AD0">
      <w:r>
        <w:separator/>
      </w:r>
    </w:p>
  </w:footnote>
  <w:footnote w:type="continuationSeparator" w:id="0">
    <w:p w14:paraId="2503B78F" w14:textId="77777777" w:rsidR="00C61B34" w:rsidRDefault="00C61B34" w:rsidP="00C91AD0">
      <w:r>
        <w:continuationSeparator/>
      </w:r>
    </w:p>
  </w:footnote>
  <w:footnote w:id="1">
    <w:p w14:paraId="57F0C5DB" w14:textId="77777777" w:rsidR="00C91AD0" w:rsidRPr="009F46E5" w:rsidRDefault="00C91AD0" w:rsidP="00C91AD0">
      <w:pPr>
        <w:pStyle w:val="FootnoteText"/>
        <w:rPr>
          <w:sz w:val="24"/>
          <w:szCs w:val="24"/>
        </w:rPr>
      </w:pPr>
      <w:r w:rsidRPr="009F46E5">
        <w:rPr>
          <w:rStyle w:val="FootnoteReference"/>
          <w:sz w:val="24"/>
          <w:szCs w:val="24"/>
        </w:rPr>
        <w:t>a</w:t>
      </w:r>
      <w:r w:rsidRPr="009F46E5">
        <w:rPr>
          <w:sz w:val="24"/>
          <w:szCs w:val="24"/>
        </w:rPr>
        <w:t xml:space="preserve"> </w:t>
      </w:r>
      <w:r w:rsidRPr="009F46E5">
        <w:rPr>
          <w:i/>
          <w:sz w:val="24"/>
          <w:szCs w:val="24"/>
        </w:rPr>
        <w:t>Trypanosoma brucei brucei</w:t>
      </w:r>
      <w:r w:rsidRPr="009F46E5">
        <w:rPr>
          <w:sz w:val="24"/>
          <w:szCs w:val="24"/>
        </w:rPr>
        <w:t xml:space="preserve"> bloodstream form trypomastigotes.</w:t>
      </w:r>
    </w:p>
  </w:footnote>
  <w:footnote w:id="2">
    <w:p w14:paraId="1E860D91" w14:textId="77777777" w:rsidR="00745178" w:rsidRPr="009F46E5" w:rsidRDefault="00745178" w:rsidP="00745178">
      <w:pPr>
        <w:pStyle w:val="FootnoteText"/>
        <w:rPr>
          <w:sz w:val="24"/>
          <w:szCs w:val="24"/>
        </w:rPr>
      </w:pPr>
      <w:r w:rsidRPr="009F46E5">
        <w:rPr>
          <w:rStyle w:val="FootnoteReference"/>
          <w:sz w:val="24"/>
          <w:szCs w:val="24"/>
        </w:rPr>
        <w:t>b</w:t>
      </w:r>
      <w:r w:rsidRPr="009F46E5">
        <w:rPr>
          <w:sz w:val="24"/>
          <w:szCs w:val="24"/>
        </w:rPr>
        <w:t xml:space="preserve"> </w:t>
      </w:r>
      <w:r w:rsidRPr="009F46E5">
        <w:rPr>
          <w:i/>
          <w:sz w:val="24"/>
          <w:szCs w:val="24"/>
        </w:rPr>
        <w:t>Trypanosoma brucei brucei</w:t>
      </w:r>
      <w:r w:rsidRPr="009F46E5">
        <w:rPr>
          <w:sz w:val="24"/>
          <w:szCs w:val="24"/>
        </w:rPr>
        <w:t xml:space="preserve"> procyclic form trypomastigotes.</w:t>
      </w:r>
    </w:p>
  </w:footnote>
  <w:footnote w:id="3">
    <w:p w14:paraId="105C1C15" w14:textId="6CE97F30" w:rsidR="00D94A21" w:rsidRPr="009F46E5" w:rsidRDefault="00D94A21" w:rsidP="00C91AD0">
      <w:pPr>
        <w:pStyle w:val="FootnoteText"/>
        <w:rPr>
          <w:sz w:val="24"/>
          <w:szCs w:val="24"/>
        </w:rPr>
      </w:pPr>
      <w:r w:rsidRPr="009F46E5">
        <w:rPr>
          <w:rStyle w:val="FootnoteReference"/>
          <w:sz w:val="24"/>
          <w:szCs w:val="24"/>
        </w:rPr>
        <w:t>c</w:t>
      </w:r>
      <w:r w:rsidRPr="009F46E5">
        <w:rPr>
          <w:sz w:val="24"/>
          <w:szCs w:val="24"/>
        </w:rPr>
        <w:t xml:space="preserve"> </w:t>
      </w:r>
      <w:r w:rsidRPr="009F46E5">
        <w:rPr>
          <w:i/>
          <w:sz w:val="24"/>
          <w:szCs w:val="24"/>
        </w:rPr>
        <w:t>Trypanosoma cruzi</w:t>
      </w:r>
      <w:r w:rsidRPr="009F46E5">
        <w:rPr>
          <w:sz w:val="24"/>
          <w:szCs w:val="24"/>
        </w:rPr>
        <w:t xml:space="preserve"> epimastigote form</w:t>
      </w:r>
    </w:p>
  </w:footnote>
  <w:footnote w:id="4">
    <w:p w14:paraId="2720ED08" w14:textId="2476D125" w:rsidR="00D94A21" w:rsidRPr="009F46E5" w:rsidRDefault="00D94A21" w:rsidP="00C91AD0">
      <w:pPr>
        <w:pStyle w:val="FootnoteText"/>
        <w:rPr>
          <w:sz w:val="24"/>
          <w:szCs w:val="24"/>
        </w:rPr>
      </w:pPr>
      <w:r w:rsidRPr="009F46E5">
        <w:rPr>
          <w:rStyle w:val="FootnoteReference"/>
          <w:sz w:val="24"/>
          <w:szCs w:val="24"/>
        </w:rPr>
        <w:t>d</w:t>
      </w:r>
      <w:r w:rsidRPr="009F46E5">
        <w:rPr>
          <w:sz w:val="24"/>
          <w:szCs w:val="24"/>
        </w:rPr>
        <w:t xml:space="preserve"> </w:t>
      </w:r>
      <w:r w:rsidRPr="009F46E5">
        <w:rPr>
          <w:i/>
          <w:sz w:val="24"/>
          <w:szCs w:val="24"/>
        </w:rPr>
        <w:t>Leishmania major</w:t>
      </w:r>
      <w:r w:rsidRPr="009F46E5">
        <w:rPr>
          <w:sz w:val="24"/>
          <w:szCs w:val="24"/>
        </w:rPr>
        <w:t xml:space="preserve"> promastigote form</w:t>
      </w:r>
    </w:p>
  </w:footnote>
  <w:footnote w:id="5">
    <w:p w14:paraId="1EF21320" w14:textId="4FA90D50" w:rsidR="00D94A21" w:rsidRDefault="00D94A21" w:rsidP="00C91AD0">
      <w:pPr>
        <w:pStyle w:val="FootnoteText"/>
      </w:pPr>
      <w:r w:rsidRPr="009F46E5">
        <w:rPr>
          <w:rStyle w:val="FootnoteReference"/>
          <w:sz w:val="24"/>
          <w:szCs w:val="24"/>
        </w:rPr>
        <w:t>e</w:t>
      </w:r>
      <w:r w:rsidRPr="009F46E5">
        <w:rPr>
          <w:sz w:val="24"/>
          <w:szCs w:val="24"/>
        </w:rPr>
        <w:t xml:space="preserve"> Selectivity Index ([EC</w:t>
      </w:r>
      <w:r w:rsidRPr="009F46E5">
        <w:rPr>
          <w:sz w:val="24"/>
          <w:szCs w:val="24"/>
          <w:vertAlign w:val="subscript"/>
        </w:rPr>
        <w:t>50</w:t>
      </w:r>
      <w:r w:rsidRPr="009F46E5">
        <w:rPr>
          <w:sz w:val="24"/>
          <w:szCs w:val="24"/>
        </w:rPr>
        <w:t xml:space="preserve"> mammalian cells] / [EC</w:t>
      </w:r>
      <w:r w:rsidRPr="009F46E5">
        <w:rPr>
          <w:sz w:val="24"/>
          <w:szCs w:val="24"/>
          <w:vertAlign w:val="subscript"/>
        </w:rPr>
        <w:t>50</w:t>
      </w:r>
      <w:r w:rsidRPr="009F46E5">
        <w:rPr>
          <w:sz w:val="24"/>
          <w:szCs w:val="24"/>
        </w:rPr>
        <w:t xml:space="preserve"> parasite cells])</w:t>
      </w:r>
    </w:p>
  </w:footnote>
  <w:footnote w:id="6">
    <w:p w14:paraId="68AB0E14" w14:textId="77777777" w:rsidR="00D94A21" w:rsidRDefault="00D94A21" w:rsidP="00D94A21"/>
    <w:p w14:paraId="054808CF" w14:textId="77777777" w:rsidR="00D94A21" w:rsidRPr="004D34BC" w:rsidRDefault="00D94A21" w:rsidP="00D94A2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8A8"/>
    <w:rsid w:val="0001160A"/>
    <w:rsid w:val="00065804"/>
    <w:rsid w:val="00071353"/>
    <w:rsid w:val="000C3BF5"/>
    <w:rsid w:val="00124BDD"/>
    <w:rsid w:val="001B2B75"/>
    <w:rsid w:val="001C78A8"/>
    <w:rsid w:val="002517A8"/>
    <w:rsid w:val="00261CE1"/>
    <w:rsid w:val="00314D1C"/>
    <w:rsid w:val="004C2B94"/>
    <w:rsid w:val="0053241E"/>
    <w:rsid w:val="00586DA7"/>
    <w:rsid w:val="005D794E"/>
    <w:rsid w:val="00677763"/>
    <w:rsid w:val="00745178"/>
    <w:rsid w:val="0084282F"/>
    <w:rsid w:val="00844A18"/>
    <w:rsid w:val="00897383"/>
    <w:rsid w:val="008B5F92"/>
    <w:rsid w:val="00954BA2"/>
    <w:rsid w:val="0097376A"/>
    <w:rsid w:val="009F46E5"/>
    <w:rsid w:val="00AC2F9C"/>
    <w:rsid w:val="00BB058D"/>
    <w:rsid w:val="00C61B34"/>
    <w:rsid w:val="00C91AD0"/>
    <w:rsid w:val="00D94A21"/>
    <w:rsid w:val="00F5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5BFA8"/>
  <w15:chartTrackingRefBased/>
  <w15:docId w15:val="{6C12215A-2C3A-D043-A48D-EE04A95C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7383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91AD0"/>
    <w:pPr>
      <w:spacing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1AD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1AD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91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AD0"/>
    <w:pPr>
      <w:spacing w:after="16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AD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Cockram</cp:lastModifiedBy>
  <cp:revision>3</cp:revision>
  <dcterms:created xsi:type="dcterms:W3CDTF">2020-11-12T17:48:00Z</dcterms:created>
  <dcterms:modified xsi:type="dcterms:W3CDTF">2020-11-12T17:52:00Z</dcterms:modified>
</cp:coreProperties>
</file>